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Missing values proportions for the population characteristics, including patients with missing value for drug administration sequence (N = 147)</w:t>
      </w:r>
    </w:p>
    <w:tbl>
      <w:tblPr>
        <w:tblStyle w:val="Table1"/>
        <w:tblW w:w="9025.511811023624" w:type="dxa"/>
        <w:jc w:val="left"/>
        <w:tblLayout w:type="fixed"/>
        <w:tblLook w:val="0600"/>
      </w:tblPr>
      <w:tblGrid>
        <w:gridCol w:w="2153.654309694805"/>
        <w:gridCol w:w="1671.9158456841249"/>
        <w:gridCol w:w="1671.9158456841249"/>
        <w:gridCol w:w="1856.1099642764439"/>
        <w:gridCol w:w="1671.9158456841249"/>
        <w:tblGridChange w:id="0">
          <w:tblGrid>
            <w:gridCol w:w="2153.654309694805"/>
            <w:gridCol w:w="1671.9158456841249"/>
            <w:gridCol w:w="1671.9158456841249"/>
            <w:gridCol w:w="1856.1099642764439"/>
            <w:gridCol w:w="1671.9158456841249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aralytic first</w:t>
            </w:r>
          </w:p>
          <w:p w:rsidR="00000000" w:rsidDel="00000000" w:rsidP="00000000" w:rsidRDefault="00000000" w:rsidRPr="00000000" w14:paraId="0000000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12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dative first</w:t>
            </w:r>
          </w:p>
          <w:p w:rsidR="00000000" w:rsidDel="00000000" w:rsidP="00000000" w:rsidRDefault="00000000" w:rsidRPr="00000000" w14:paraId="0000000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9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issing sequence</w:t>
            </w:r>
          </w:p>
          <w:p w:rsidR="00000000" w:rsidDel="00000000" w:rsidP="00000000" w:rsidRDefault="00000000" w:rsidRPr="00000000" w14:paraId="0000000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1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verall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236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mograph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Age (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0 [31.0, 62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.0 [33.0, 64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.5 [30.0, 63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0 [32.0, 63.0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(2.1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Sex, 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5 (68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0 (67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 (48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76 (66.7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2.1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Body Mass Index (kg/m²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5 [23.0, 31.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8 [23.3, 31.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7 [23.7, 29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7 [23.1, 31.6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 (8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 (7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7 (52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9 (10.5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-hispanic or lati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2 (69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1 (71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(34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13 (68.3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 (5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 (7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4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6 (6.2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6 (24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1 (2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 (27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8 (23.2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0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2.4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dication for intub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3 (77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67 (79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 (44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06 (76.4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u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3 (21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8 (19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 (15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4 (20.5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0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0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 (39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 (3.1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tal signs at inductio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Heart Rate (bp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 [82.0, 12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 [84.0, 12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3 [92.3, 12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 [81.0, 120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4 (74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9 (50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3 (9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22 (64.4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Systolic Blood Pressure (mmH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7 [77.5, 14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9 [85.0, 14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4 [107, 15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5 [-9.00, 142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5 (74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0 (5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8 (93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24 (64.5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SpO2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0 [96.0, 1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 [97.0, 1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5 [96.8, 10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0 [96.0, 100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4 (74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7 (50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9 (94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21 (64.4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duction ag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tomidate - succinylcho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3 (17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3 (23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6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6 (18.9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tomidate - rocuron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1 (75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6 (58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6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31 (64.8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etamine - succinylcho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1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 (4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 (2.5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etamine - rocuron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 (5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5 (13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2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5 (8.3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1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0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9 (74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1 (5.5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utcom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Hypox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9 (19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9 (19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(8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0 (18.6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7 (11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 (9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 (74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5 (14.6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First pass fail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 (4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5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4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7 (5.0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(34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 (3.0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Complications - maj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2 (21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5 (22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1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3 (21.3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6 (12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 (9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 (74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1 (15.3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Complications - 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1 (22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3 (23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1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0 (22.0%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6 (12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 (9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 (74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1 (15.3%)</w:t>
            </w:r>
          </w:p>
        </w:tc>
      </w:tr>
    </w:tbl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Roboto Medium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rFonts w:ascii="Roboto" w:cs="Roboto" w:eastAsia="Roboto" w:hAnsi="Roboto"/>
      <w:b w:val="1"/>
      <w:color w:val="11c2a6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240" w:lineRule="auto"/>
      <w:ind w:left="720" w:firstLine="0"/>
    </w:pPr>
    <w:rPr>
      <w:rFonts w:ascii="Roboto" w:cs="Roboto" w:eastAsia="Roboto" w:hAnsi="Roboto"/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jc w:val="center"/>
    </w:pPr>
    <w:rPr>
      <w:rFonts w:ascii="Roboto" w:cs="Roboto" w:eastAsia="Roboto" w:hAnsi="Roboto"/>
      <w:b w:val="1"/>
      <w:color w:val="11c2a6"/>
      <w:sz w:val="40"/>
      <w:szCs w:val="40"/>
    </w:rPr>
  </w:style>
  <w:style w:type="paragraph" w:styleId="Subtitle">
    <w:name w:val="Subtitle"/>
    <w:basedOn w:val="Normal"/>
    <w:next w:val="Normal"/>
    <w:pPr>
      <w:keepNext w:val="1"/>
      <w:keepLines w:val="1"/>
      <w:jc w:val="center"/>
    </w:pPr>
    <w:rPr>
      <w:rFonts w:ascii="Roboto Medium" w:cs="Roboto Medium" w:eastAsia="Roboto Medium" w:hAnsi="Roboto Medium"/>
      <w:i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RobotoMedium-regular.ttf"/><Relationship Id="rId6" Type="http://schemas.openxmlformats.org/officeDocument/2006/relationships/font" Target="fonts/RobotoMedium-bold.ttf"/><Relationship Id="rId7" Type="http://schemas.openxmlformats.org/officeDocument/2006/relationships/font" Target="fonts/RobotoMedium-italic.ttf"/><Relationship Id="rId8" Type="http://schemas.openxmlformats.org/officeDocument/2006/relationships/font" Target="fonts/RobotoMedium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